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8CD3A" w14:textId="77777777" w:rsidR="00D80E0C" w:rsidRDefault="00605A0D" w:rsidP="00D80E0C">
      <w:pPr>
        <w:spacing w:line="480" w:lineRule="auto"/>
        <w:jc w:val="center"/>
        <w:rPr>
          <w:rFonts w:ascii="Arial" w:hAnsi="Arial" w:cs="Arial"/>
          <w:lang w:val="en-US"/>
        </w:rPr>
      </w:pPr>
      <w:r w:rsidRPr="00424BDE">
        <w:rPr>
          <w:rFonts w:ascii="Arial" w:hAnsi="Arial" w:cs="Arial"/>
          <w:b/>
          <w:bCs/>
          <w:lang w:val="en-US"/>
        </w:rPr>
        <w:t>Supplementary materials</w:t>
      </w:r>
    </w:p>
    <w:p w14:paraId="6DA20AB6" w14:textId="77777777" w:rsidR="00BD0780" w:rsidRDefault="00BD0780" w:rsidP="00D80E0C">
      <w:pPr>
        <w:spacing w:line="480" w:lineRule="auto"/>
        <w:rPr>
          <w:rFonts w:ascii="Arial" w:hAnsi="Arial" w:cs="Arial"/>
          <w:lang w:val="en-GB"/>
        </w:rPr>
      </w:pPr>
    </w:p>
    <w:p w14:paraId="497CFA8E" w14:textId="4327EC53" w:rsidR="00F1788D" w:rsidRPr="00D80E0C" w:rsidRDefault="00F1788D" w:rsidP="00D80E0C">
      <w:pPr>
        <w:spacing w:line="480" w:lineRule="auto"/>
        <w:rPr>
          <w:rFonts w:ascii="Arial" w:hAnsi="Arial" w:cs="Arial"/>
          <w:b/>
          <w:bCs/>
          <w:lang w:val="en-US"/>
        </w:rPr>
      </w:pPr>
      <w:r w:rsidRPr="00DD11F3">
        <w:rPr>
          <w:rFonts w:ascii="Arial" w:hAnsi="Arial" w:cs="Arial"/>
          <w:lang w:val="en-GB"/>
        </w:rPr>
        <w:t xml:space="preserve">Table </w:t>
      </w:r>
      <w:r w:rsidR="00D70706" w:rsidRPr="00DD11F3">
        <w:rPr>
          <w:rFonts w:ascii="Arial" w:hAnsi="Arial" w:cs="Arial"/>
          <w:lang w:val="en-GB"/>
        </w:rPr>
        <w:t>S2</w:t>
      </w:r>
      <w:r w:rsidRPr="00CA13C3">
        <w:rPr>
          <w:rFonts w:ascii="Arial" w:hAnsi="Arial" w:cs="Arial"/>
          <w:lang w:val="en-GB"/>
        </w:rPr>
        <w:t>:</w:t>
      </w:r>
      <w:r w:rsidRPr="00424BDE">
        <w:rPr>
          <w:rFonts w:ascii="Arial" w:hAnsi="Arial" w:cs="Arial"/>
          <w:b/>
          <w:bCs/>
          <w:lang w:val="en-GB"/>
        </w:rPr>
        <w:t xml:space="preserve"> </w:t>
      </w:r>
      <w:r w:rsidRPr="00424BDE">
        <w:rPr>
          <w:rFonts w:ascii="Arial" w:hAnsi="Arial" w:cs="Arial"/>
          <w:lang w:val="en-GB"/>
        </w:rPr>
        <w:t>Concurrent diseases in cats with AA-amyloidosis.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985"/>
      </w:tblGrid>
      <w:tr w:rsidR="00F1788D" w:rsidRPr="00424BDE" w14:paraId="434394FA" w14:textId="77777777" w:rsidTr="00A01027">
        <w:trPr>
          <w:trHeight w:val="716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A4FB4B" w14:textId="77777777" w:rsidR="00F1788D" w:rsidRPr="00424BDE" w:rsidRDefault="00F1788D" w:rsidP="00A01027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424BDE">
              <w:rPr>
                <w:rFonts w:ascii="Arial" w:hAnsi="Arial" w:cs="Arial"/>
                <w:b/>
                <w:bCs/>
                <w:lang w:val="en-GB"/>
              </w:rPr>
              <w:t>Concurrent diseas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4940B2" w14:textId="77777777" w:rsidR="00F1788D" w:rsidRPr="00424BDE" w:rsidRDefault="00F1788D" w:rsidP="00A0102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24BDE">
              <w:rPr>
                <w:rFonts w:ascii="Arial" w:hAnsi="Arial" w:cs="Arial"/>
                <w:b/>
                <w:bCs/>
                <w:lang w:val="en-GB"/>
              </w:rPr>
              <w:t>Number</w:t>
            </w:r>
          </w:p>
        </w:tc>
      </w:tr>
      <w:tr w:rsidR="00F1788D" w:rsidRPr="00424BDE" w14:paraId="3DDCCE17" w14:textId="77777777" w:rsidTr="00A01027"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B70A06" w14:textId="2D358F5A" w:rsidR="00F1788D" w:rsidRPr="00424BDE" w:rsidRDefault="000B3F8C" w:rsidP="00A01027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Feline </w:t>
            </w:r>
            <w:proofErr w:type="spellStart"/>
            <w:r w:rsidR="00BF74D2">
              <w:rPr>
                <w:rFonts w:ascii="Arial" w:hAnsi="Arial" w:cs="Arial"/>
                <w:lang w:val="en-GB"/>
              </w:rPr>
              <w:t>l</w:t>
            </w:r>
            <w:r>
              <w:rPr>
                <w:rFonts w:ascii="Arial" w:hAnsi="Arial" w:cs="Arial"/>
                <w:lang w:val="en-GB"/>
              </w:rPr>
              <w:t>eukemia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r w:rsidR="00BF74D2">
              <w:rPr>
                <w:rFonts w:ascii="Arial" w:hAnsi="Arial" w:cs="Arial"/>
                <w:lang w:val="en-GB"/>
              </w:rPr>
              <w:t>v</w:t>
            </w:r>
            <w:r>
              <w:rPr>
                <w:rFonts w:ascii="Arial" w:hAnsi="Arial" w:cs="Arial"/>
                <w:lang w:val="en-GB"/>
              </w:rPr>
              <w:t>iru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083B6F" w14:textId="02F5F07E" w:rsidR="00F1788D" w:rsidRPr="00424BDE" w:rsidRDefault="000B3F8C" w:rsidP="00A0102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</w:tr>
      <w:tr w:rsidR="000B3F8C" w:rsidRPr="00424BDE" w14:paraId="6F2B14BF" w14:textId="77777777" w:rsidTr="00A01027">
        <w:tc>
          <w:tcPr>
            <w:tcW w:w="3544" w:type="dxa"/>
            <w:tcBorders>
              <w:top w:val="nil"/>
            </w:tcBorders>
            <w:shd w:val="clear" w:color="auto" w:fill="auto"/>
            <w:vAlign w:val="center"/>
          </w:tcPr>
          <w:p w14:paraId="5ADB2E1B" w14:textId="5233C407" w:rsidR="000B3F8C" w:rsidRPr="00424BDE" w:rsidRDefault="000B3F8C" w:rsidP="000B3F8C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Enteropathy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14:paraId="2584B546" w14:textId="0C9CA919" w:rsidR="000B3F8C" w:rsidRPr="00424BDE" w:rsidRDefault="000B3F8C" w:rsidP="000B3F8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5</w:t>
            </w:r>
          </w:p>
        </w:tc>
      </w:tr>
      <w:tr w:rsidR="000B3F8C" w:rsidRPr="00424BDE" w14:paraId="2E693AEC" w14:textId="77777777" w:rsidTr="00A01027">
        <w:tc>
          <w:tcPr>
            <w:tcW w:w="3544" w:type="dxa"/>
            <w:tcBorders>
              <w:top w:val="nil"/>
            </w:tcBorders>
            <w:shd w:val="clear" w:color="auto" w:fill="auto"/>
            <w:vAlign w:val="center"/>
          </w:tcPr>
          <w:p w14:paraId="218D7418" w14:textId="205D22F1" w:rsidR="000B3F8C" w:rsidRPr="00424BDE" w:rsidRDefault="000B3F8C" w:rsidP="000B3F8C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Gingivostomatitis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14:paraId="4AAB730B" w14:textId="3012336B" w:rsidR="000B3F8C" w:rsidRDefault="000B3F8C" w:rsidP="000B3F8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</w:tc>
      </w:tr>
      <w:tr w:rsidR="00F1788D" w:rsidRPr="00424BDE" w14:paraId="4ED9C34A" w14:textId="77777777" w:rsidTr="00A01027">
        <w:tc>
          <w:tcPr>
            <w:tcW w:w="3544" w:type="dxa"/>
            <w:shd w:val="clear" w:color="auto" w:fill="auto"/>
            <w:vAlign w:val="center"/>
          </w:tcPr>
          <w:p w14:paraId="62C7C6D1" w14:textId="77777777" w:rsidR="00F1788D" w:rsidRPr="00424BDE" w:rsidRDefault="00F1788D" w:rsidP="00A01027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Respiratory tract dise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5231B44" w14:textId="77777777" w:rsidR="00F1788D" w:rsidRPr="00424BDE" w:rsidRDefault="00F1788D" w:rsidP="00A0102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3</w:t>
            </w:r>
          </w:p>
        </w:tc>
      </w:tr>
      <w:tr w:rsidR="00F1788D" w:rsidRPr="00424BDE" w14:paraId="106B0719" w14:textId="77777777" w:rsidTr="00A01027">
        <w:tc>
          <w:tcPr>
            <w:tcW w:w="3544" w:type="dxa"/>
            <w:shd w:val="clear" w:color="auto" w:fill="auto"/>
            <w:vAlign w:val="center"/>
          </w:tcPr>
          <w:p w14:paraId="1325C195" w14:textId="77777777" w:rsidR="00F1788D" w:rsidRPr="00424BDE" w:rsidRDefault="00F1788D" w:rsidP="00A01027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Bone marrow aplasi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A80207C" w14:textId="77777777" w:rsidR="00F1788D" w:rsidRPr="00424BDE" w:rsidRDefault="00F1788D" w:rsidP="00A0102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2</w:t>
            </w:r>
          </w:p>
        </w:tc>
      </w:tr>
      <w:tr w:rsidR="00F1788D" w:rsidRPr="00424BDE" w14:paraId="5DFE4905" w14:textId="77777777" w:rsidTr="00A01027">
        <w:tc>
          <w:tcPr>
            <w:tcW w:w="3544" w:type="dxa"/>
            <w:shd w:val="clear" w:color="auto" w:fill="auto"/>
            <w:vAlign w:val="center"/>
          </w:tcPr>
          <w:p w14:paraId="74FBF995" w14:textId="77777777" w:rsidR="00F1788D" w:rsidRPr="00424BDE" w:rsidRDefault="00F1788D" w:rsidP="00A01027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Cystit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1A2CF7B" w14:textId="77777777" w:rsidR="00F1788D" w:rsidRPr="00424BDE" w:rsidRDefault="00F1788D" w:rsidP="00A0102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2</w:t>
            </w:r>
          </w:p>
        </w:tc>
      </w:tr>
      <w:tr w:rsidR="00F1788D" w:rsidRPr="00424BDE" w14:paraId="66E4F8C4" w14:textId="77777777" w:rsidTr="00A01027">
        <w:tc>
          <w:tcPr>
            <w:tcW w:w="3544" w:type="dxa"/>
            <w:shd w:val="clear" w:color="auto" w:fill="auto"/>
            <w:vAlign w:val="center"/>
          </w:tcPr>
          <w:p w14:paraId="7F442C84" w14:textId="77777777" w:rsidR="00F1788D" w:rsidRPr="00424BDE" w:rsidRDefault="00F1788D" w:rsidP="00A01027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Toxoplasmos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56CB83D" w14:textId="77777777" w:rsidR="00F1788D" w:rsidRPr="00424BDE" w:rsidRDefault="00F1788D" w:rsidP="00A0102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2</w:t>
            </w:r>
          </w:p>
        </w:tc>
      </w:tr>
      <w:tr w:rsidR="00F1788D" w:rsidRPr="00424BDE" w14:paraId="6A6D31B9" w14:textId="77777777" w:rsidTr="00A01027">
        <w:tc>
          <w:tcPr>
            <w:tcW w:w="3544" w:type="dxa"/>
            <w:shd w:val="clear" w:color="auto" w:fill="auto"/>
            <w:vAlign w:val="center"/>
          </w:tcPr>
          <w:p w14:paraId="792853BD" w14:textId="77777777" w:rsidR="00F1788D" w:rsidRPr="00424BDE" w:rsidRDefault="00F1788D" w:rsidP="00A01027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Feline infectious peritonit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B216004" w14:textId="77777777" w:rsidR="00F1788D" w:rsidRPr="00424BDE" w:rsidRDefault="00F1788D" w:rsidP="00A0102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2</w:t>
            </w:r>
          </w:p>
        </w:tc>
      </w:tr>
      <w:tr w:rsidR="00F1788D" w:rsidRPr="00424BDE" w14:paraId="38A7194D" w14:textId="77777777" w:rsidTr="00A01027">
        <w:tc>
          <w:tcPr>
            <w:tcW w:w="3544" w:type="dxa"/>
            <w:shd w:val="clear" w:color="auto" w:fill="auto"/>
            <w:vAlign w:val="center"/>
          </w:tcPr>
          <w:p w14:paraId="7A196FDA" w14:textId="77777777" w:rsidR="00F1788D" w:rsidRPr="00424BDE" w:rsidRDefault="00F1788D" w:rsidP="00A01027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Lymphom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CE502BE" w14:textId="77777777" w:rsidR="00F1788D" w:rsidRPr="00424BDE" w:rsidDel="00DF2FE4" w:rsidRDefault="00F1788D" w:rsidP="00A0102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2</w:t>
            </w:r>
          </w:p>
        </w:tc>
      </w:tr>
      <w:tr w:rsidR="000B3F8C" w:rsidRPr="00424BDE" w14:paraId="5E1B8C49" w14:textId="77777777" w:rsidTr="00A01027">
        <w:tc>
          <w:tcPr>
            <w:tcW w:w="3544" w:type="dxa"/>
            <w:shd w:val="clear" w:color="auto" w:fill="auto"/>
            <w:vAlign w:val="center"/>
          </w:tcPr>
          <w:p w14:paraId="78E69DD1" w14:textId="7E3C845D" w:rsidR="000B3F8C" w:rsidRPr="00424BDE" w:rsidRDefault="000B3F8C" w:rsidP="00A01027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Feline </w:t>
            </w:r>
            <w:r w:rsidR="00BF74D2">
              <w:rPr>
                <w:rFonts w:ascii="Arial" w:hAnsi="Arial" w:cs="Arial"/>
                <w:lang w:val="en-GB"/>
              </w:rPr>
              <w:t>i</w:t>
            </w:r>
            <w:r>
              <w:rPr>
                <w:rFonts w:ascii="Arial" w:hAnsi="Arial" w:cs="Arial"/>
                <w:lang w:val="en-GB"/>
              </w:rPr>
              <w:t>mmun</w:t>
            </w:r>
            <w:r w:rsidR="00BF74D2">
              <w:rPr>
                <w:rFonts w:ascii="Arial" w:hAnsi="Arial" w:cs="Arial"/>
                <w:lang w:val="en-GB"/>
              </w:rPr>
              <w:t>o</w:t>
            </w:r>
            <w:r>
              <w:rPr>
                <w:rFonts w:ascii="Arial" w:hAnsi="Arial" w:cs="Arial"/>
                <w:lang w:val="en-GB"/>
              </w:rPr>
              <w:t>d</w:t>
            </w:r>
            <w:r w:rsidR="00BF74D2">
              <w:rPr>
                <w:rFonts w:ascii="Arial" w:hAnsi="Arial" w:cs="Arial"/>
                <w:lang w:val="en-GB"/>
              </w:rPr>
              <w:t>e</w:t>
            </w:r>
            <w:r>
              <w:rPr>
                <w:rFonts w:ascii="Arial" w:hAnsi="Arial" w:cs="Arial"/>
                <w:lang w:val="en-GB"/>
              </w:rPr>
              <w:t>fic</w:t>
            </w:r>
            <w:r w:rsidR="00BF74D2">
              <w:rPr>
                <w:rFonts w:ascii="Arial" w:hAnsi="Arial" w:cs="Arial"/>
                <w:lang w:val="en-GB"/>
              </w:rPr>
              <w:t>i</w:t>
            </w:r>
            <w:r>
              <w:rPr>
                <w:rFonts w:ascii="Arial" w:hAnsi="Arial" w:cs="Arial"/>
                <w:lang w:val="en-GB"/>
              </w:rPr>
              <w:t xml:space="preserve">ency </w:t>
            </w:r>
            <w:r w:rsidR="00BF74D2">
              <w:rPr>
                <w:rFonts w:ascii="Arial" w:hAnsi="Arial" w:cs="Arial"/>
                <w:lang w:val="en-GB"/>
              </w:rPr>
              <w:t>v</w:t>
            </w:r>
            <w:r>
              <w:rPr>
                <w:rFonts w:ascii="Arial" w:hAnsi="Arial" w:cs="Arial"/>
                <w:lang w:val="en-GB"/>
              </w:rPr>
              <w:t>iru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2414C5E" w14:textId="6D8C9F03" w:rsidR="000B3F8C" w:rsidRPr="00424BDE" w:rsidRDefault="000B3F8C" w:rsidP="00A0102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</w:tr>
      <w:tr w:rsidR="00F1788D" w:rsidRPr="00424BDE" w14:paraId="0D2025A7" w14:textId="77777777" w:rsidTr="00A01027">
        <w:tc>
          <w:tcPr>
            <w:tcW w:w="3544" w:type="dxa"/>
            <w:shd w:val="clear" w:color="auto" w:fill="auto"/>
            <w:vAlign w:val="center"/>
          </w:tcPr>
          <w:p w14:paraId="7D82767C" w14:textId="77777777" w:rsidR="00F1788D" w:rsidRPr="00424BDE" w:rsidRDefault="00F1788D" w:rsidP="00A01027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Ocular carcinom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108793F" w14:textId="77777777" w:rsidR="00F1788D" w:rsidRPr="00424BDE" w:rsidRDefault="00F1788D" w:rsidP="00A0102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1</w:t>
            </w:r>
          </w:p>
        </w:tc>
      </w:tr>
      <w:tr w:rsidR="00F1788D" w:rsidRPr="00424BDE" w14:paraId="0C28C3AC" w14:textId="77777777" w:rsidTr="00A01027">
        <w:tc>
          <w:tcPr>
            <w:tcW w:w="3544" w:type="dxa"/>
            <w:shd w:val="clear" w:color="auto" w:fill="auto"/>
            <w:vAlign w:val="center"/>
          </w:tcPr>
          <w:p w14:paraId="25514140" w14:textId="77777777" w:rsidR="00F1788D" w:rsidRPr="00424BDE" w:rsidRDefault="00F1788D" w:rsidP="00A01027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Epilepsy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940F5F6" w14:textId="77777777" w:rsidR="00F1788D" w:rsidRPr="00424BDE" w:rsidRDefault="00F1788D" w:rsidP="00A0102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1</w:t>
            </w:r>
          </w:p>
        </w:tc>
      </w:tr>
      <w:tr w:rsidR="00F1788D" w:rsidRPr="00424BDE" w14:paraId="2B2D2BA9" w14:textId="77777777" w:rsidTr="00A01027">
        <w:tc>
          <w:tcPr>
            <w:tcW w:w="3544" w:type="dxa"/>
            <w:shd w:val="clear" w:color="auto" w:fill="auto"/>
            <w:vAlign w:val="center"/>
          </w:tcPr>
          <w:p w14:paraId="12E76724" w14:textId="77777777" w:rsidR="00F1788D" w:rsidRPr="00424BDE" w:rsidRDefault="00F1788D" w:rsidP="00A01027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Polycystic kidney dise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26C98C2" w14:textId="77777777" w:rsidR="00F1788D" w:rsidRPr="00424BDE" w:rsidDel="00DF2FE4" w:rsidRDefault="00F1788D" w:rsidP="00A0102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1</w:t>
            </w:r>
          </w:p>
        </w:tc>
      </w:tr>
      <w:tr w:rsidR="00F1788D" w:rsidRPr="00424BDE" w14:paraId="7067ED20" w14:textId="77777777" w:rsidTr="00A01027">
        <w:tc>
          <w:tcPr>
            <w:tcW w:w="3544" w:type="dxa"/>
            <w:shd w:val="clear" w:color="auto" w:fill="auto"/>
            <w:vAlign w:val="center"/>
          </w:tcPr>
          <w:p w14:paraId="7EF0BC6C" w14:textId="77777777" w:rsidR="00F1788D" w:rsidRPr="00424BDE" w:rsidRDefault="00F1788D" w:rsidP="00A01027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Recurrent cutaneous abscess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47966C1" w14:textId="77777777" w:rsidR="00F1788D" w:rsidRPr="00424BDE" w:rsidRDefault="00F1788D" w:rsidP="00A0102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1</w:t>
            </w:r>
          </w:p>
        </w:tc>
      </w:tr>
      <w:tr w:rsidR="00F1788D" w:rsidRPr="00424BDE" w14:paraId="0A598D43" w14:textId="77777777" w:rsidTr="00A01027">
        <w:tc>
          <w:tcPr>
            <w:tcW w:w="3544" w:type="dxa"/>
            <w:shd w:val="clear" w:color="auto" w:fill="auto"/>
            <w:vAlign w:val="center"/>
          </w:tcPr>
          <w:p w14:paraId="5E00DDEF" w14:textId="77777777" w:rsidR="00F1788D" w:rsidRPr="00424BDE" w:rsidRDefault="00F1788D" w:rsidP="00A01027">
            <w:pPr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 w:rsidRPr="00424BDE">
              <w:rPr>
                <w:rFonts w:ascii="Arial" w:hAnsi="Arial" w:cs="Arial"/>
                <w:lang w:val="en-GB"/>
              </w:rPr>
              <w:t>Hemotropic</w:t>
            </w:r>
            <w:proofErr w:type="spellEnd"/>
            <w:r w:rsidRPr="00424BDE">
              <w:rPr>
                <w:rFonts w:ascii="Arial" w:hAnsi="Arial" w:cs="Arial"/>
                <w:lang w:val="en-GB"/>
              </w:rPr>
              <w:t xml:space="preserve"> mycoplasm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24EF6A9" w14:textId="77777777" w:rsidR="00F1788D" w:rsidRPr="00424BDE" w:rsidRDefault="00F1788D" w:rsidP="00A0102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1</w:t>
            </w:r>
          </w:p>
        </w:tc>
      </w:tr>
    </w:tbl>
    <w:p w14:paraId="6BFAB344" w14:textId="5BFE6669" w:rsidR="00424BDE" w:rsidRPr="00424BDE" w:rsidRDefault="00424BDE" w:rsidP="00F1788D">
      <w:pPr>
        <w:rPr>
          <w:rFonts w:ascii="Arial" w:hAnsi="Arial" w:cs="Arial"/>
          <w:b/>
          <w:bCs/>
          <w:lang w:val="en-GB"/>
        </w:rPr>
      </w:pPr>
    </w:p>
    <w:p w14:paraId="49ABB571" w14:textId="2D105D18" w:rsidR="00424BDE" w:rsidRPr="00424BDE" w:rsidRDefault="00424BDE">
      <w:pPr>
        <w:rPr>
          <w:rFonts w:ascii="Arial" w:hAnsi="Arial" w:cs="Arial"/>
          <w:b/>
          <w:bCs/>
          <w:lang w:val="en-GB"/>
        </w:rPr>
      </w:pPr>
    </w:p>
    <w:sectPr w:rsidR="00424BDE" w:rsidRPr="00424BDE" w:rsidSect="001F737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FA7"/>
    <w:rsid w:val="000A3B0A"/>
    <w:rsid w:val="000B3F8C"/>
    <w:rsid w:val="000D2A0D"/>
    <w:rsid w:val="0013244B"/>
    <w:rsid w:val="001352DC"/>
    <w:rsid w:val="00155B74"/>
    <w:rsid w:val="00195889"/>
    <w:rsid w:val="001F737F"/>
    <w:rsid w:val="002E41E0"/>
    <w:rsid w:val="003C7C91"/>
    <w:rsid w:val="003E6B6F"/>
    <w:rsid w:val="00424BDE"/>
    <w:rsid w:val="00463215"/>
    <w:rsid w:val="00491DDA"/>
    <w:rsid w:val="00500F64"/>
    <w:rsid w:val="00511E70"/>
    <w:rsid w:val="005731F9"/>
    <w:rsid w:val="00605A0D"/>
    <w:rsid w:val="00660D7A"/>
    <w:rsid w:val="007F61B0"/>
    <w:rsid w:val="0080523A"/>
    <w:rsid w:val="0087103E"/>
    <w:rsid w:val="00952C82"/>
    <w:rsid w:val="00996D82"/>
    <w:rsid w:val="00A53850"/>
    <w:rsid w:val="00AF51B5"/>
    <w:rsid w:val="00BB444A"/>
    <w:rsid w:val="00BD0780"/>
    <w:rsid w:val="00BF3726"/>
    <w:rsid w:val="00BF74D2"/>
    <w:rsid w:val="00C451B7"/>
    <w:rsid w:val="00CA13C3"/>
    <w:rsid w:val="00D70706"/>
    <w:rsid w:val="00D80E0C"/>
    <w:rsid w:val="00D82479"/>
    <w:rsid w:val="00DC58EE"/>
    <w:rsid w:val="00DD11F3"/>
    <w:rsid w:val="00E87CC8"/>
    <w:rsid w:val="00EC775C"/>
    <w:rsid w:val="00F1788D"/>
    <w:rsid w:val="00F83AFA"/>
    <w:rsid w:val="00FD3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52F1F4"/>
  <w15:chartTrackingRefBased/>
  <w15:docId w15:val="{DC67763A-68C3-544D-94CC-B648CDEB6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D3FA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FD3FA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D3FA7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D3FA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352D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352DC"/>
    <w:rPr>
      <w:b/>
      <w:bCs/>
      <w:sz w:val="20"/>
      <w:szCs w:val="20"/>
    </w:rPr>
  </w:style>
  <w:style w:type="table" w:styleId="Grigliatabella">
    <w:name w:val="Table Grid"/>
    <w:basedOn w:val="Tabellanormale"/>
    <w:uiPriority w:val="39"/>
    <w:rsid w:val="00F178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EC77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Ferri</dc:creator>
  <cp:keywords/>
  <dc:description/>
  <cp:lastModifiedBy>Filippo Ferri</cp:lastModifiedBy>
  <cp:revision>14</cp:revision>
  <dcterms:created xsi:type="dcterms:W3CDTF">2021-05-18T16:06:00Z</dcterms:created>
  <dcterms:modified xsi:type="dcterms:W3CDTF">2022-05-04T17:56:00Z</dcterms:modified>
</cp:coreProperties>
</file>